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wstpniesformatowany"/>
        <w:shd w:fill="FFFFFF" w:val="clear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Table S1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Primer pairs for PCR-MSSCP and Real-time PCR analysis of the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MEF2D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gene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16255</wp:posOffset>
                </wp:positionV>
                <wp:extent cx="8541385" cy="3924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1385" cy="392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5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0"/>
                              <w:gridCol w:w="3403"/>
                              <w:gridCol w:w="140"/>
                              <w:gridCol w:w="1513"/>
                              <w:gridCol w:w="153"/>
                              <w:gridCol w:w="1547"/>
                              <w:gridCol w:w="1813"/>
                              <w:gridCol w:w="1400"/>
                              <w:gridCol w:w="1262"/>
                              <w:gridCol w:w="1270"/>
                            </w:tblGrid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9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rimer sequences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nBank/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utation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m (°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8" w:hRule="atLeast"/>
                              </w:trPr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: TTCCACTGAACTTGCCTC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: GAAAGGGGCTGCATGTTATG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JQ9014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-356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56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HTMLwstpniesformatowany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: GTGCCTGTGTTCCAGTTAA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: GGACAACTGACCCTGTCAGACT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52-569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9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: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GAGGATTCACCACACCCTG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GAAGCCCCACTTAAAGAGA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GCCGIns/Del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61-936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51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CCAGGTAACCCCCTAGAA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GGCCTCTAAAGGGATCAGC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89-1204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9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5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CCCACTTTGTCTTGCTC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GCTTCCTTCCTCCTTTCAG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&lt;A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218-1791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79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7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6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: GCCGAGGCGGCTCGGGCG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: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GCAGGCGCATTATTTTTCTT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&lt;T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’UTR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561-1791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73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3451" w:type="dxa"/>
                                  <w:gridSpan w:val="10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Quantitative real-time PCR analysi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MEF2D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: CTGCAGACCATGAACTGAG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: ACTTGAGCAGCACCTTGTCC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HQ61571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RN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08-53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22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0.0-6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SF3AI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: GCGGGAGGAAGAAGTAGGA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: TCAGCAAGAGGGACACAAA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XM_878187.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RN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TBP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: ACAACAGCCTCCCACCCTA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: GTGGAGTCAG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CCTGTGCCG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M_00107574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RN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89-499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95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EEF1A2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: GCAGCCATTGTGG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GA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: ACTTGCCCGCCTTCTGTG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BC_108110.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RN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0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2.55pt;height:309pt;mso-wrap-distance-left:7.05pt;mso-wrap-distance-right:7.05pt;mso-wrap-distance-top:0pt;mso-wrap-distance-bottom:0pt;margin-top:40.65pt;mso-position-vertical-relative:text;margin-left:13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45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0"/>
                        <w:gridCol w:w="3403"/>
                        <w:gridCol w:w="140"/>
                        <w:gridCol w:w="1513"/>
                        <w:gridCol w:w="153"/>
                        <w:gridCol w:w="1547"/>
                        <w:gridCol w:w="1813"/>
                        <w:gridCol w:w="1400"/>
                        <w:gridCol w:w="1262"/>
                        <w:gridCol w:w="1270"/>
                      </w:tblGrid>
                      <w:tr>
                        <w:trPr>
                          <w:trHeight w:val="232" w:hRule="atLeast"/>
                        </w:trPr>
                        <w:tc>
                          <w:tcPr>
                            <w:tcW w:w="9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3543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rimer sequences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nBank/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utation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m (°C)</w:t>
                            </w:r>
                          </w:p>
                        </w:tc>
                      </w:tr>
                      <w:tr>
                        <w:trPr>
                          <w:trHeight w:val="448" w:hRule="atLeast"/>
                        </w:trPr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54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: TTCCACTGAACTTGCCTCCT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: GAAAGGGGCTGCATGTTATG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JQ9014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-356</w:t>
                            </w:r>
                          </w:p>
                        </w:tc>
                        <w:tc>
                          <w:tcPr>
                            <w:tcW w:w="12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56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0.0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3543" w:type="dxa"/>
                            <w:gridSpan w:val="2"/>
                            <w:tcBorders/>
                          </w:tcPr>
                          <w:p>
                            <w:pPr>
                              <w:pStyle w:val="HTMLwstpniesformatowany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: GTGCCTGTGTTCCAGTTAAT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: GGACAACTGACCCTGTCAGACT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52-569</w:t>
                            </w:r>
                          </w:p>
                        </w:tc>
                        <w:tc>
                          <w:tcPr>
                            <w:tcW w:w="12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9.5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354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: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GAGGATTCACCACACCCTGG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R: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GAAGCCCCACTTAAAGAGA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GCCGIns/Del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61-936</w:t>
                            </w:r>
                          </w:p>
                        </w:tc>
                        <w:tc>
                          <w:tcPr>
                            <w:tcW w:w="12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51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1.0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354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F: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CCAGGTAACCCCCTAGAAA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R: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GGCCTCTAAAGGGATCAGC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89-1204</w:t>
                            </w:r>
                          </w:p>
                        </w:tc>
                        <w:tc>
                          <w:tcPr>
                            <w:tcW w:w="12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15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9.0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5</w:t>
                            </w:r>
                          </w:p>
                        </w:tc>
                        <w:tc>
                          <w:tcPr>
                            <w:tcW w:w="354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F: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CCCACTTTGTCTTGCTCTG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R: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GCTTCCTTCCTCCTTTCAG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&lt;A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218-1791</w:t>
                            </w:r>
                          </w:p>
                        </w:tc>
                        <w:tc>
                          <w:tcPr>
                            <w:tcW w:w="12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79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7.0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6</w:t>
                            </w:r>
                          </w:p>
                        </w:tc>
                        <w:tc>
                          <w:tcPr>
                            <w:tcW w:w="354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: GCCGAGGCGGCTCGGGCGG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: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GCAGGCGCATTATTTTTCTT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&lt;T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’UTR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561-1791</w:t>
                            </w:r>
                          </w:p>
                        </w:tc>
                        <w:tc>
                          <w:tcPr>
                            <w:tcW w:w="12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73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0.0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3451" w:type="dxa"/>
                            <w:gridSpan w:val="10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Quantitative real-time PCR analy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MEF2D</w:t>
                            </w:r>
                          </w:p>
                        </w:tc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: CTGCAGACCATGAACTGAGC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: ACTTGAGCAGCACCTTGTCC</w:t>
                            </w:r>
                          </w:p>
                        </w:tc>
                        <w:tc>
                          <w:tcPr>
                            <w:tcW w:w="165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HQ615718</w:t>
                            </w:r>
                          </w:p>
                        </w:tc>
                        <w:tc>
                          <w:tcPr>
                            <w:tcW w:w="1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RN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08-530</w:t>
                            </w:r>
                          </w:p>
                        </w:tc>
                        <w:tc>
                          <w:tcPr>
                            <w:tcW w:w="12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22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0.0-61.0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SF3AI</w:t>
                            </w:r>
                          </w:p>
                        </w:tc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: GCGGGAGGAAGAAGTAGGA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: TCAGCAAGAGGGACACAAA</w:t>
                            </w:r>
                          </w:p>
                        </w:tc>
                        <w:tc>
                          <w:tcPr>
                            <w:tcW w:w="165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XM_878187.1</w:t>
                            </w:r>
                          </w:p>
                        </w:tc>
                        <w:tc>
                          <w:tcPr>
                            <w:tcW w:w="1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RN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1.0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TBP</w:t>
                            </w:r>
                          </w:p>
                        </w:tc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: ACAACAGCCTCCCACCCTAT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: GTGGAGTCAG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CCTGTGCCG</w:t>
                            </w:r>
                          </w:p>
                        </w:tc>
                        <w:tc>
                          <w:tcPr>
                            <w:tcW w:w="165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M_001075742</w:t>
                            </w:r>
                          </w:p>
                        </w:tc>
                        <w:tc>
                          <w:tcPr>
                            <w:tcW w:w="1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RN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89-499</w:t>
                            </w:r>
                          </w:p>
                        </w:tc>
                        <w:tc>
                          <w:tcPr>
                            <w:tcW w:w="12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0.0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95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EEF1A2</w:t>
                            </w:r>
                          </w:p>
                        </w:tc>
                        <w:tc>
                          <w:tcPr>
                            <w:tcW w:w="340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: GCAGCCATTGTGG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GATG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: ACTTGCCCGCCTTCTGTG</w:t>
                            </w:r>
                          </w:p>
                        </w:tc>
                        <w:tc>
                          <w:tcPr>
                            <w:tcW w:w="1653" w:type="dxa"/>
                            <w:gridSpan w:val="2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BC_108110.1</w:t>
                            </w:r>
                          </w:p>
                        </w:tc>
                        <w:tc>
                          <w:tcPr>
                            <w:tcW w:w="1700" w:type="dxa"/>
                            <w:gridSpan w:val="2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RNA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0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TMLwstpniesformatowany"/>
        <w:shd w:fill="FFFFFF" w:val="clear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4:30:00Z</dcterms:created>
  <dc:creator>Edi</dc:creator>
  <dc:description/>
  <dc:language>en-US</dc:language>
  <cp:lastModifiedBy>Edi</cp:lastModifiedBy>
  <cp:lastPrinted>2012-05-09T08:47:00Z</cp:lastPrinted>
  <dcterms:modified xsi:type="dcterms:W3CDTF">2012-06-14T14:30:00Z</dcterms:modified>
  <cp:revision>2</cp:revision>
  <dc:subject/>
  <dc:title/>
</cp:coreProperties>
</file>